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A62" w:rsidRPr="00234246" w:rsidRDefault="009D5A62" w:rsidP="009D5A62">
      <w:pPr>
        <w:rPr>
          <w:rFonts w:ascii="Times New Roman" w:hAnsi="Times New Roman" w:cs="Times New Roman"/>
          <w:b/>
          <w:bCs/>
          <w:lang w:val="en-US"/>
        </w:rPr>
      </w:pPr>
      <w:r w:rsidRPr="00234246">
        <w:rPr>
          <w:rFonts w:ascii="Times New Roman" w:hAnsi="Times New Roman" w:cs="Times New Roman"/>
          <w:b/>
          <w:bCs/>
          <w:lang w:val="en-US"/>
        </w:rPr>
        <w:t>S2 Table. Therapy of hand MSDs – Physiotherap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694"/>
        <w:gridCol w:w="1984"/>
      </w:tblGrid>
      <w:tr w:rsidR="009D5A62" w:rsidRPr="00A12B72" w:rsidTr="00AF552D">
        <w:tc>
          <w:tcPr>
            <w:tcW w:w="3964" w:type="dxa"/>
          </w:tcPr>
          <w:p w:rsidR="009D5A62" w:rsidRPr="008E0226" w:rsidRDefault="009D5A62" w:rsidP="00AF552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</w:tcPr>
          <w:p w:rsidR="009D5A62" w:rsidRDefault="009D5A62" w:rsidP="00AF55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E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120 (100))</w:t>
            </w:r>
          </w:p>
          <w:p w:rsidR="009D5A62" w:rsidRPr="00611E41" w:rsidRDefault="009D5A62" w:rsidP="00AF55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84" w:type="dxa"/>
          </w:tcPr>
          <w:p w:rsidR="009D5A62" w:rsidRDefault="009D5A62" w:rsidP="00AF55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E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173 (100))</w:t>
            </w:r>
          </w:p>
          <w:p w:rsidR="009D5A62" w:rsidRPr="00611E41" w:rsidRDefault="009D5A62" w:rsidP="00AF55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</w:tr>
      <w:tr w:rsidR="009D5A62" w:rsidRPr="00A12B72" w:rsidTr="00AF552D">
        <w:tc>
          <w:tcPr>
            <w:tcW w:w="3964" w:type="dxa"/>
          </w:tcPr>
          <w:p w:rsidR="009D5A62" w:rsidRPr="00611E41" w:rsidRDefault="009D5A62" w:rsidP="00AF55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1E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ysiotherapy</w:t>
            </w:r>
          </w:p>
          <w:p w:rsidR="009D5A62" w:rsidRPr="00A12B7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B72">
              <w:rPr>
                <w:rFonts w:ascii="Times New Roman" w:hAnsi="Times New Roman" w:cs="Times New Roman"/>
                <w:sz w:val="16"/>
                <w:szCs w:val="16"/>
              </w:rPr>
              <w:t xml:space="preserve">    Massage (auch Schröpfen)</w:t>
            </w:r>
          </w:p>
          <w:p w:rsidR="009D5A62" w:rsidRPr="00611E41" w:rsidRDefault="009D5A62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1E41">
              <w:rPr>
                <w:rFonts w:ascii="Times New Roman" w:hAnsi="Times New Roman" w:cs="Times New Roman"/>
                <w:sz w:val="16"/>
                <w:szCs w:val="16"/>
              </w:rPr>
              <w:t xml:space="preserve">    Manual therapy</w:t>
            </w:r>
          </w:p>
          <w:p w:rsidR="009D5A62" w:rsidRPr="00A12B7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E41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  <w:r w:rsidRPr="00A12B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l gymnastics (KG)</w:t>
            </w:r>
          </w:p>
          <w:p w:rsidR="009D5A62" w:rsidRPr="00A12B7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2B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Physical exercise</w:t>
            </w:r>
          </w:p>
          <w:p w:rsidR="009D5A62" w:rsidRPr="00A12B7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2B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Tape</w:t>
            </w:r>
          </w:p>
          <w:p w:rsidR="009D5A62" w:rsidRPr="00A12B7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2B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Electrotherapeutics, medical ultrasound </w:t>
            </w:r>
          </w:p>
          <w:p w:rsidR="009D5A62" w:rsidRPr="00A12B7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2B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Warmth therapy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12B7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MTT</w:t>
            </w:r>
          </w:p>
          <w:p w:rsidR="009D5A62" w:rsidRPr="003E460B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460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Others</w:t>
            </w:r>
          </w:p>
        </w:tc>
        <w:tc>
          <w:tcPr>
            <w:tcW w:w="2694" w:type="dxa"/>
          </w:tcPr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 (20.0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.2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9.2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.3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.5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.2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.3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.5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.8)</w:t>
            </w:r>
          </w:p>
          <w:p w:rsidR="009D5A62" w:rsidRPr="00611E41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.5)</w:t>
            </w:r>
          </w:p>
        </w:tc>
        <w:tc>
          <w:tcPr>
            <w:tcW w:w="1984" w:type="dxa"/>
          </w:tcPr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(15.0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8   (4.6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5   (2.9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3   (1.7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4   (2.3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4   (2.3)</w:t>
            </w:r>
          </w:p>
          <w:p w:rsidR="009D5A62" w:rsidRPr="00BE1489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   (0.6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   (0.6)</w:t>
            </w:r>
          </w:p>
          <w:p w:rsidR="009D5A62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-</w:t>
            </w:r>
          </w:p>
          <w:p w:rsidR="009D5A62" w:rsidRPr="00611E41" w:rsidRDefault="009D5A62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2   (1.2)</w:t>
            </w:r>
          </w:p>
        </w:tc>
      </w:tr>
    </w:tbl>
    <w:p w:rsidR="009D5A62" w:rsidRDefault="009D5A62" w:rsidP="009D5A62"/>
    <w:p w:rsidR="00032B98" w:rsidRDefault="00032B98">
      <w:bookmarkStart w:id="0" w:name="_GoBack"/>
      <w:bookmarkEnd w:id="0"/>
    </w:p>
    <w:sectPr w:rsidR="00032B98" w:rsidSect="0086124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A62"/>
    <w:rsid w:val="00032B98"/>
    <w:rsid w:val="005369B9"/>
    <w:rsid w:val="008309C3"/>
    <w:rsid w:val="009D5A62"/>
    <w:rsid w:val="00E4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11F4E5-D1A1-4B9F-A9DC-399DAEF10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A62"/>
    <w:pPr>
      <w:spacing w:after="0" w:line="240" w:lineRule="auto"/>
    </w:pPr>
    <w:rPr>
      <w:lang w:val="de-D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07</Characters>
  <Application>Microsoft Office Word</Application>
  <DocSecurity>0</DocSecurity>
  <Lines>45</Lines>
  <Paragraphs>41</Paragraphs>
  <ScaleCrop>false</ScaleCrop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8T10:39:00Z</dcterms:created>
  <dcterms:modified xsi:type="dcterms:W3CDTF">2020-10-28T10:39:00Z</dcterms:modified>
</cp:coreProperties>
</file>